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D827F9">
      <w:pPr>
        <w:pStyle w:val="52"/>
        <w:rPr>
          <w:b w:val="0"/>
        </w:rPr>
      </w:pPr>
      <w:r>
        <w:t>Supplementary Material</w:t>
      </w:r>
    </w:p>
    <w:p w14:paraId="34CA2E8F">
      <w:pPr>
        <w:spacing w:before="240"/>
        <w:jc w:val="center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Supplementary Table 1</w:t>
      </w:r>
      <w:r>
        <w:rPr>
          <w:b/>
          <w:bCs/>
          <w:szCs w:val="24"/>
        </w:rPr>
        <w:t xml:space="preserve"> The Shapiro-Wilk test of α-diversity indices across forest layers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2601"/>
        <w:gridCol w:w="1989"/>
        <w:gridCol w:w="1334"/>
        <w:gridCol w:w="1003"/>
        <w:gridCol w:w="1299"/>
      </w:tblGrid>
      <w:tr w14:paraId="291E6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68FBD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Forest Layer</w:t>
            </w:r>
          </w:p>
        </w:tc>
        <w:tc>
          <w:tcPr>
            <w:tcW w:w="1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1592436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Elevational gradient/m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731315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Index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53DDB4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W statistic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5111E70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value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6D8757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rmality</w:t>
            </w:r>
          </w:p>
        </w:tc>
      </w:tr>
      <w:tr w14:paraId="2F282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C4F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ree</w:t>
            </w:r>
          </w:p>
        </w:tc>
        <w:tc>
          <w:tcPr>
            <w:tcW w:w="1330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8FF79B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50–750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ED6BF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E53168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65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4941D6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2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37A7A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D0B8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066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2E066ED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7FF2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395F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C092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9004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77EC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3C6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7B69AC6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8EB9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24AB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9CA1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AAC3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4B3D2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7AF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7EEF8D4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CC41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AE58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4DAC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95FC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F7CB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ABE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A66EC6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50–1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7EE5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EEE3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5D52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F07D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9861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51B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32DD7C6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B475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D14C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AC8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D94E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43DB8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1A0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6B5B061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6474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91FD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886E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B29B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7109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F40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51119E4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21AC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A305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D509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9D3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4DA33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5D4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2EFBB1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0–12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87D8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5662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D07D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3828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44CC0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D1E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3D1D499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D80D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5C26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ED5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367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A0D7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F77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2920AAE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99C7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34ED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3E23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9876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37E0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196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5A71D79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9640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FFB2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3A68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8068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DB2D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07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E5F7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50–15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8A93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1389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4D1D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429C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6DB7A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D6B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546718D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12C1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5B12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AA2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9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EA6F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2727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018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2D978B2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2974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29AD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C1E3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F656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16DE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8B2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left w:val="nil"/>
              <w:right w:val="nil"/>
            </w:tcBorders>
            <w:vAlign w:val="center"/>
          </w:tcPr>
          <w:p w14:paraId="5B4A044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2EFA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1E8E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01DE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85E7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950B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D46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8EBD0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00–18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76DC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AF46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0264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8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A725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BBC7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5D0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E4733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023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FD90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52A8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E0A4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E5C1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DC9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CC836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B349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D0A4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F161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F25D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0361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F41B2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C2CC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B21F9A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727B8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44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FFA461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02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6066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C78D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751F8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rub</w:t>
            </w:r>
          </w:p>
        </w:tc>
        <w:tc>
          <w:tcPr>
            <w:tcW w:w="1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6462F6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50</w:t>
            </w:r>
            <w:bookmarkStart w:id="0" w:name="OLE_LINK64"/>
            <w:r>
              <w:rPr>
                <w:szCs w:val="24"/>
              </w:rPr>
              <w:t>–</w:t>
            </w:r>
            <w:bookmarkEnd w:id="0"/>
            <w:r>
              <w:rPr>
                <w:szCs w:val="24"/>
              </w:rPr>
              <w:t>750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D94EA8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4F5A60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3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EEFB09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09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C574ED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68DE5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1C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3A5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7288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9AD1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2F99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EF23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9127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346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D59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C0C0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7400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FA58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8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D2DC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41D9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18A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603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AC60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BA10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E895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71CE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6F3C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C7F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3C4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50–1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C38B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7FAC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B873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03A2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2B4F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D60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578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ED9F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C93F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6917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7C81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CE02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774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61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1939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7705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D2A8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493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58A50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F8E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1F8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9FEF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76A6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CF7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D273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5A100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1A9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015C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0–12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F737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D7AB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99A3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6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D303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63AB5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1A4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AFD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2B99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64C1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2DD3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D30F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642AF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4BB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DE0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1AD3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01E6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B516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F8DA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78E39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541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E5A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6FAD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23AD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8F6A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AE0E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044F9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F98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B6E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50–15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DE0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BDD3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2420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BBF1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4E90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6C5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137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864E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29D4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84D3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7E99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5280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718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DA2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5C88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B27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8A2F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0CA2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515B8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0D8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537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3622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A906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16A8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1551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7A25D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225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BCC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00–18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E8E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FBF1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392A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EDA3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A46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DF2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98C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E564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F990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FBD0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651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E64B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2AF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1AC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C241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10BE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2615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CA7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5082D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05836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8EB58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D79F5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F09950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12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DA6995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26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546A6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E3A9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9F8A6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Herb</w:t>
            </w:r>
          </w:p>
        </w:tc>
        <w:tc>
          <w:tcPr>
            <w:tcW w:w="1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8E8B0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50–750</w:t>
            </w:r>
          </w:p>
        </w:tc>
        <w:tc>
          <w:tcPr>
            <w:tcW w:w="10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B7983E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FC643B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78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4213EB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76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A6FCDE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3F7E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69330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BD5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7304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4222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F36D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8B08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69147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69A58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719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5E0B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A6FC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EC79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C8CD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797C3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3CA10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E30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775D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F601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7112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AC09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8A0C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1C53F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4D1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50–1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0A98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453A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AA6C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E04F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0110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45003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505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4037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52C5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1FB9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D938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2ECBF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AAD262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C73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8DCCD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B916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93C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F43E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094EF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C58EFE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9A6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F9CD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FBC5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93B3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145C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046C0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E8A4D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EBD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00–12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CEDE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06DD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3D68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9129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121B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2096E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01B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3AA5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B864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C33F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2EF4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2C3CF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82F13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09A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AD54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56A5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DF56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B7FA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5400B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9D1C5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1A9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AA6D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E791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8473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FE27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0E71C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94A1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F40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50–15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1F0D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0127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1FE5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7C4B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8E9F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E44ED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3EF6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9275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691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FF46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05A6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7688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FE3A6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E55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450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5DDC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A74B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D2EC9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75F6C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911E9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A4ED2DA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BF32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BDFA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0FF1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7BA6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14:paraId="131BF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CE0CC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CC5D4B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00–18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3F8E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argal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FF30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A65B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C531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06EB1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1D95E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0D63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81DCF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hannon–Wie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C41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67C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A293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375A8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C373F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43DAE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302B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ps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C75D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050A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3EBD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14:paraId="12814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98B23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FA4638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764A271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ielou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AB8A98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31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4DAAFE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88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A5963C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</w:tbl>
    <w:p w14:paraId="75883268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03679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E9D7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FE9D79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23C5F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152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6F1525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BBD45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ECBCB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A3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A88"/>
    <w:rsid w:val="00943573"/>
    <w:rsid w:val="00970F7D"/>
    <w:rsid w:val="00994A3D"/>
    <w:rsid w:val="009C2B12"/>
    <w:rsid w:val="009C70F3"/>
    <w:rsid w:val="00A174D9"/>
    <w:rsid w:val="00A569CD"/>
    <w:rsid w:val="00AB295D"/>
    <w:rsid w:val="00AB5EE2"/>
    <w:rsid w:val="00AB6715"/>
    <w:rsid w:val="00B1671E"/>
    <w:rsid w:val="00B25EB8"/>
    <w:rsid w:val="00B354E1"/>
    <w:rsid w:val="00B37F4D"/>
    <w:rsid w:val="00C52A7B"/>
    <w:rsid w:val="00C55F89"/>
    <w:rsid w:val="00C56BAF"/>
    <w:rsid w:val="00C679AA"/>
    <w:rsid w:val="00C75972"/>
    <w:rsid w:val="00CC0A3A"/>
    <w:rsid w:val="00CD066B"/>
    <w:rsid w:val="00CE4FEE"/>
    <w:rsid w:val="00D2432A"/>
    <w:rsid w:val="00DB59C3"/>
    <w:rsid w:val="00DC259A"/>
    <w:rsid w:val="00DE23E8"/>
    <w:rsid w:val="00DF2C28"/>
    <w:rsid w:val="00E52377"/>
    <w:rsid w:val="00E64E17"/>
    <w:rsid w:val="00E866C9"/>
    <w:rsid w:val="00EA3D3C"/>
    <w:rsid w:val="00F46900"/>
    <w:rsid w:val="00F61D89"/>
    <w:rsid w:val="045617B1"/>
    <w:rsid w:val="3FA5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80</Words>
  <Characters>1577</Characters>
  <Lines>425</Lines>
  <Paragraphs>336</Paragraphs>
  <TotalTime>7</TotalTime>
  <ScaleCrop>false</ScaleCrop>
  <LinksUpToDate>false</LinksUpToDate>
  <CharactersWithSpaces>159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洪宇</cp:lastModifiedBy>
  <cp:lastPrinted>2013-10-03T12:51:00Z</cp:lastPrinted>
  <dcterms:modified xsi:type="dcterms:W3CDTF">2026-05-25T06:38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RmM2E3MzdjNmIxOTIwMGU3ODBiYzk0NWUwMDg3MWYiLCJ1c2VySWQiOiIxNzkzMzcxODQ0In0=</vt:lpwstr>
  </property>
  <property fmtid="{D5CDD505-2E9C-101B-9397-08002B2CF9AE}" pid="11" name="KSOProductBuildVer">
    <vt:lpwstr>2052-12.1.0.26375</vt:lpwstr>
  </property>
  <property fmtid="{D5CDD505-2E9C-101B-9397-08002B2CF9AE}" pid="12" name="ICV">
    <vt:lpwstr>9B85E48056E74463A3B1A31215D3748C_12</vt:lpwstr>
  </property>
</Properties>
</file>